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A4A0A4" w14:textId="4F598D21" w:rsidR="009B4E17" w:rsidRPr="00020AB3" w:rsidRDefault="009B4E17" w:rsidP="009B4E17">
      <w:pPr>
        <w:rPr>
          <w:b/>
          <w:bCs/>
        </w:rPr>
      </w:pPr>
      <w:bookmarkStart w:id="0" w:name="_Hlk132812895"/>
      <w:r>
        <w:rPr>
          <w:b/>
          <w:bCs/>
        </w:rPr>
        <w:t xml:space="preserve">S3 </w:t>
      </w:r>
      <w:r w:rsidR="00337B14">
        <w:rPr>
          <w:b/>
          <w:bCs/>
        </w:rPr>
        <w:t>Table</w:t>
      </w:r>
      <w:r>
        <w:rPr>
          <w:b/>
          <w:bCs/>
        </w:rPr>
        <w:t>.</w:t>
      </w:r>
      <w:r w:rsidRPr="0032096C">
        <w:rPr>
          <w:b/>
          <w:bCs/>
        </w:rPr>
        <w:t xml:space="preserve"> Administrative </w:t>
      </w:r>
      <w:r>
        <w:rPr>
          <w:b/>
          <w:bCs/>
        </w:rPr>
        <w:t>d</w:t>
      </w:r>
      <w:r w:rsidRPr="0032096C">
        <w:rPr>
          <w:b/>
          <w:bCs/>
        </w:rPr>
        <w:t>atasets</w:t>
      </w:r>
      <w:r>
        <w:rPr>
          <w:b/>
          <w:bCs/>
        </w:rPr>
        <w:t xml:space="preserve"> to be used in the study.</w:t>
      </w:r>
    </w:p>
    <w:bookmarkEnd w:id="0"/>
    <w:p w14:paraId="4FB3809B" w14:textId="77777777" w:rsidR="009B4E17" w:rsidRDefault="009B4E17" w:rsidP="009B4E17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47"/>
        <w:gridCol w:w="2117"/>
        <w:gridCol w:w="4986"/>
      </w:tblGrid>
      <w:tr w:rsidR="009B4E17" w:rsidRPr="00493E1D" w14:paraId="6D40F3F4" w14:textId="77777777" w:rsidTr="00707C4F">
        <w:tc>
          <w:tcPr>
            <w:tcW w:w="2263" w:type="dxa"/>
            <w:shd w:val="clear" w:color="auto" w:fill="auto"/>
          </w:tcPr>
          <w:p w14:paraId="345989A9" w14:textId="77777777" w:rsidR="009B4E17" w:rsidRPr="00402718" w:rsidRDefault="009B4E17" w:rsidP="00707C4F">
            <w:pPr>
              <w:jc w:val="center"/>
            </w:pPr>
            <w:r w:rsidRPr="00402718">
              <w:t>Database</w:t>
            </w:r>
          </w:p>
        </w:tc>
        <w:tc>
          <w:tcPr>
            <w:tcW w:w="2127" w:type="dxa"/>
            <w:shd w:val="clear" w:color="auto" w:fill="auto"/>
          </w:tcPr>
          <w:p w14:paraId="6A02D994" w14:textId="77777777" w:rsidR="009B4E17" w:rsidRPr="00402718" w:rsidRDefault="009B4E17" w:rsidP="00707C4F">
            <w:pPr>
              <w:jc w:val="center"/>
            </w:pPr>
            <w:r w:rsidRPr="00402718">
              <w:t>Contents</w:t>
            </w:r>
          </w:p>
        </w:tc>
        <w:tc>
          <w:tcPr>
            <w:tcW w:w="5055" w:type="dxa"/>
            <w:shd w:val="clear" w:color="auto" w:fill="auto"/>
          </w:tcPr>
          <w:p w14:paraId="0A620405" w14:textId="77777777" w:rsidR="009B4E17" w:rsidRPr="00402718" w:rsidRDefault="009B4E17" w:rsidP="00707C4F">
            <w:pPr>
              <w:jc w:val="center"/>
            </w:pPr>
            <w:r w:rsidRPr="00402718">
              <w:t>Use for this proposed study</w:t>
            </w:r>
          </w:p>
        </w:tc>
      </w:tr>
      <w:tr w:rsidR="009B4E17" w:rsidRPr="00493E1D" w14:paraId="54B7C70D" w14:textId="77777777" w:rsidTr="00A84906">
        <w:tc>
          <w:tcPr>
            <w:tcW w:w="2263" w:type="dxa"/>
            <w:shd w:val="clear" w:color="auto" w:fill="auto"/>
            <w:vAlign w:val="center"/>
          </w:tcPr>
          <w:p w14:paraId="6FDBC40F" w14:textId="77777777" w:rsidR="009B4E17" w:rsidRPr="00402718" w:rsidRDefault="009B4E17" w:rsidP="00A84906">
            <w:bookmarkStart w:id="1" w:name="_Hlk114045876"/>
            <w:r w:rsidRPr="00402718">
              <w:t>Pediatric Trauma Registry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5CFD6D5B" w14:textId="77777777" w:rsidR="009B4E17" w:rsidRPr="0032096C" w:rsidRDefault="009B4E17" w:rsidP="00A84906">
            <w:r w:rsidRPr="0032096C">
              <w:t>Demographics, injury</w:t>
            </w:r>
            <w:r>
              <w:t>-</w:t>
            </w:r>
            <w:r w:rsidRPr="0032096C">
              <w:t>specific details</w:t>
            </w:r>
          </w:p>
        </w:tc>
        <w:tc>
          <w:tcPr>
            <w:tcW w:w="5055" w:type="dxa"/>
            <w:shd w:val="clear" w:color="auto" w:fill="auto"/>
            <w:vAlign w:val="center"/>
          </w:tcPr>
          <w:p w14:paraId="01592A48" w14:textId="77777777" w:rsidR="009B4E17" w:rsidRPr="0032096C" w:rsidRDefault="009B4E17" w:rsidP="00A84906">
            <w:r w:rsidRPr="0032096C">
              <w:t>Identification of individuals with trauma and the clinical factors that may influence the outcomes of interest.</w:t>
            </w:r>
          </w:p>
        </w:tc>
      </w:tr>
      <w:tr w:rsidR="009B4E17" w:rsidRPr="00493E1D" w14:paraId="25FA82C2" w14:textId="77777777" w:rsidTr="00A84906">
        <w:tc>
          <w:tcPr>
            <w:tcW w:w="2263" w:type="dxa"/>
            <w:shd w:val="clear" w:color="auto" w:fill="auto"/>
            <w:vAlign w:val="center"/>
          </w:tcPr>
          <w:p w14:paraId="295C0EB9" w14:textId="77777777" w:rsidR="009B4E17" w:rsidRPr="00402718" w:rsidRDefault="009B4E17" w:rsidP="00A84906">
            <w:r w:rsidRPr="00402718">
              <w:t xml:space="preserve">Manitoba Health Registry 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4BAD9BB5" w14:textId="77777777" w:rsidR="009B4E17" w:rsidRPr="0032096C" w:rsidRDefault="009B4E17" w:rsidP="00A84906">
            <w:r w:rsidRPr="0032096C">
              <w:t>Scrambled PHIN</w:t>
            </w:r>
            <w:r>
              <w:t xml:space="preserve"> (sPHIN)</w:t>
            </w:r>
            <w:r w:rsidRPr="0032096C">
              <w:t xml:space="preserve"> for linkage</w:t>
            </w:r>
            <w:r>
              <w:t>,</w:t>
            </w:r>
            <w:r w:rsidRPr="0032096C">
              <w:t xml:space="preserve"> identify parents</w:t>
            </w:r>
          </w:p>
        </w:tc>
        <w:tc>
          <w:tcPr>
            <w:tcW w:w="5055" w:type="dxa"/>
            <w:shd w:val="clear" w:color="auto" w:fill="auto"/>
            <w:vAlign w:val="center"/>
          </w:tcPr>
          <w:p w14:paraId="5E3B5A0D" w14:textId="77777777" w:rsidR="009B4E17" w:rsidRPr="0032096C" w:rsidRDefault="009B4E17" w:rsidP="00A84906">
            <w:r>
              <w:t>I</w:t>
            </w:r>
            <w:r w:rsidRPr="0032096C">
              <w:t>dentif</w:t>
            </w:r>
            <w:r>
              <w:t>ication of pediatric</w:t>
            </w:r>
            <w:r w:rsidRPr="0032096C">
              <w:t xml:space="preserve"> trauma patients and their parents.</w:t>
            </w:r>
          </w:p>
        </w:tc>
      </w:tr>
      <w:tr w:rsidR="009B4E17" w:rsidRPr="00493E1D" w14:paraId="77F0AEEC" w14:textId="77777777" w:rsidTr="00A84906">
        <w:tc>
          <w:tcPr>
            <w:tcW w:w="2263" w:type="dxa"/>
            <w:shd w:val="clear" w:color="auto" w:fill="auto"/>
            <w:vAlign w:val="center"/>
          </w:tcPr>
          <w:p w14:paraId="167724BF" w14:textId="77777777" w:rsidR="009B4E17" w:rsidRPr="00402718" w:rsidRDefault="009B4E17" w:rsidP="00A84906">
            <w:r w:rsidRPr="00402718">
              <w:t xml:space="preserve">Hospital Separations Abstracts 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73C965D0" w14:textId="77777777" w:rsidR="009B4E17" w:rsidRPr="0032096C" w:rsidRDefault="009B4E17" w:rsidP="00A84906">
            <w:r w:rsidRPr="0032096C">
              <w:t xml:space="preserve">Admission and discharge date, </w:t>
            </w:r>
            <w:r>
              <w:t>d</w:t>
            </w:r>
            <w:r w:rsidRPr="0032096C">
              <w:t>iagnoses</w:t>
            </w:r>
          </w:p>
        </w:tc>
        <w:tc>
          <w:tcPr>
            <w:tcW w:w="5055" w:type="dxa"/>
            <w:shd w:val="clear" w:color="auto" w:fill="auto"/>
            <w:vAlign w:val="center"/>
          </w:tcPr>
          <w:p w14:paraId="1053BFC5" w14:textId="77777777" w:rsidR="009B4E17" w:rsidRPr="00020AB3" w:rsidRDefault="009B4E17" w:rsidP="00A84906">
            <w:r>
              <w:t>I</w:t>
            </w:r>
            <w:r w:rsidRPr="0032096C">
              <w:t>dentif</w:t>
            </w:r>
            <w:r>
              <w:t>ication</w:t>
            </w:r>
            <w:r w:rsidRPr="0032096C">
              <w:t xml:space="preserve"> and measur</w:t>
            </w:r>
            <w:r>
              <w:t xml:space="preserve">ement of </w:t>
            </w:r>
            <w:r w:rsidRPr="0032096C">
              <w:t>outcomes of interest (hospitalizations for health disorders)</w:t>
            </w:r>
            <w:r>
              <w:t>.</w:t>
            </w:r>
          </w:p>
        </w:tc>
      </w:tr>
      <w:tr w:rsidR="009B4E17" w:rsidRPr="00493E1D" w14:paraId="4C4CF572" w14:textId="77777777" w:rsidTr="00A84906">
        <w:tc>
          <w:tcPr>
            <w:tcW w:w="2263" w:type="dxa"/>
            <w:shd w:val="clear" w:color="auto" w:fill="auto"/>
            <w:vAlign w:val="center"/>
          </w:tcPr>
          <w:p w14:paraId="67738313" w14:textId="77777777" w:rsidR="009B4E17" w:rsidRPr="00402718" w:rsidRDefault="009B4E17" w:rsidP="00A84906">
            <w:r w:rsidRPr="00402718">
              <w:t xml:space="preserve">Medical Claims (Physician Billings) 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55786D1B" w14:textId="77777777" w:rsidR="009B4E17" w:rsidRPr="00020AB3" w:rsidRDefault="009B4E17" w:rsidP="00A84906">
            <w:r w:rsidRPr="00020AB3">
              <w:t>Service dates</w:t>
            </w:r>
          </w:p>
        </w:tc>
        <w:tc>
          <w:tcPr>
            <w:tcW w:w="5055" w:type="dxa"/>
            <w:shd w:val="clear" w:color="auto" w:fill="auto"/>
            <w:vAlign w:val="center"/>
          </w:tcPr>
          <w:p w14:paraId="07FE92A8" w14:textId="77777777" w:rsidR="009B4E17" w:rsidRPr="00020AB3" w:rsidRDefault="009B4E17" w:rsidP="00A84906">
            <w:r>
              <w:t>I</w:t>
            </w:r>
            <w:r w:rsidRPr="00020AB3">
              <w:t>dentif</w:t>
            </w:r>
            <w:r>
              <w:t>ication</w:t>
            </w:r>
            <w:r w:rsidRPr="00020AB3">
              <w:t xml:space="preserve"> and measur</w:t>
            </w:r>
            <w:r>
              <w:t>ement of</w:t>
            </w:r>
            <w:r w:rsidRPr="00020AB3">
              <w:t xml:space="preserve"> outcomes of interest (physician visits for health disorders)</w:t>
            </w:r>
            <w:r>
              <w:t>.</w:t>
            </w:r>
          </w:p>
        </w:tc>
      </w:tr>
      <w:tr w:rsidR="009B4E17" w:rsidRPr="00493E1D" w14:paraId="6674E4DA" w14:textId="77777777" w:rsidTr="00A84906">
        <w:tc>
          <w:tcPr>
            <w:tcW w:w="2263" w:type="dxa"/>
            <w:shd w:val="clear" w:color="auto" w:fill="auto"/>
            <w:vAlign w:val="center"/>
          </w:tcPr>
          <w:p w14:paraId="3F70FC04" w14:textId="77777777" w:rsidR="009B4E17" w:rsidRPr="00402718" w:rsidRDefault="009B4E17" w:rsidP="00A84906">
            <w:r w:rsidRPr="00402718">
              <w:t>Vital Statistics Mortality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6C810AFB" w14:textId="77777777" w:rsidR="009B4E17" w:rsidRPr="0032096C" w:rsidRDefault="009B4E17" w:rsidP="00A84906">
            <w:r w:rsidRPr="0032096C">
              <w:t>Alive or de</w:t>
            </w:r>
            <w:r>
              <w:t>ceased</w:t>
            </w:r>
            <w:r w:rsidRPr="0032096C">
              <w:t xml:space="preserve"> during study period</w:t>
            </w:r>
          </w:p>
        </w:tc>
        <w:tc>
          <w:tcPr>
            <w:tcW w:w="5055" w:type="dxa"/>
            <w:shd w:val="clear" w:color="auto" w:fill="auto"/>
            <w:vAlign w:val="center"/>
          </w:tcPr>
          <w:p w14:paraId="2D8F1DBF" w14:textId="77777777" w:rsidR="009B4E17" w:rsidRPr="0032096C" w:rsidRDefault="009B4E17" w:rsidP="00A84906">
            <w:r>
              <w:t>I</w:t>
            </w:r>
            <w:r w:rsidRPr="0032096C">
              <w:t>dentif</w:t>
            </w:r>
            <w:r>
              <w:t>ication</w:t>
            </w:r>
            <w:r w:rsidRPr="0032096C">
              <w:t xml:space="preserve"> and measu</w:t>
            </w:r>
            <w:r>
              <w:t>rement of</w:t>
            </w:r>
            <w:r w:rsidRPr="0032096C">
              <w:t xml:space="preserve"> outcomes of interest (death and cause of death)</w:t>
            </w:r>
            <w:r>
              <w:t>.</w:t>
            </w:r>
          </w:p>
        </w:tc>
      </w:tr>
      <w:tr w:rsidR="009B4E17" w:rsidRPr="00493E1D" w14:paraId="07B6AD68" w14:textId="77777777" w:rsidTr="00A84906">
        <w:tc>
          <w:tcPr>
            <w:tcW w:w="2263" w:type="dxa"/>
            <w:shd w:val="clear" w:color="auto" w:fill="auto"/>
            <w:vAlign w:val="center"/>
          </w:tcPr>
          <w:p w14:paraId="2D7C6F70" w14:textId="77777777" w:rsidR="009B4E17" w:rsidRPr="00402718" w:rsidRDefault="009B4E17" w:rsidP="00A84906">
            <w:r w:rsidRPr="00402718">
              <w:t>Prosecutions Information Management System (PIMS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19CBF947" w14:textId="77777777" w:rsidR="009B4E17" w:rsidRPr="0032096C" w:rsidRDefault="009B4E17" w:rsidP="00A84906">
            <w:r w:rsidRPr="0032096C">
              <w:t>Incident data/types and involvement</w:t>
            </w:r>
          </w:p>
        </w:tc>
        <w:tc>
          <w:tcPr>
            <w:tcW w:w="5055" w:type="dxa"/>
            <w:shd w:val="clear" w:color="auto" w:fill="auto"/>
            <w:vAlign w:val="center"/>
          </w:tcPr>
          <w:p w14:paraId="4126C740" w14:textId="77777777" w:rsidR="009B4E17" w:rsidRPr="0032096C" w:rsidRDefault="009B4E17" w:rsidP="00A84906">
            <w:r>
              <w:t>I</w:t>
            </w:r>
            <w:r w:rsidRPr="0032096C">
              <w:t>dentif</w:t>
            </w:r>
            <w:r>
              <w:t>ication of</w:t>
            </w:r>
            <w:r w:rsidRPr="0032096C">
              <w:t xml:space="preserve"> individuals who have been involved in the justice system</w:t>
            </w:r>
          </w:p>
        </w:tc>
      </w:tr>
      <w:tr w:rsidR="009B4E17" w:rsidRPr="00493E1D" w14:paraId="156C3A28" w14:textId="77777777" w:rsidTr="00A84906">
        <w:tc>
          <w:tcPr>
            <w:tcW w:w="2263" w:type="dxa"/>
            <w:shd w:val="clear" w:color="auto" w:fill="auto"/>
            <w:vAlign w:val="center"/>
          </w:tcPr>
          <w:p w14:paraId="06272961" w14:textId="77777777" w:rsidR="009B4E17" w:rsidRPr="00402718" w:rsidRDefault="009B4E17" w:rsidP="00A84906">
            <w:pPr>
              <w:rPr>
                <w:highlight w:val="yellow"/>
              </w:rPr>
            </w:pPr>
            <w:r w:rsidRPr="00402718">
              <w:t>Employment / Income Assistance (SAMIN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276B235D" w14:textId="77777777" w:rsidR="009B4E17" w:rsidRPr="0032096C" w:rsidRDefault="009B4E17" w:rsidP="00A84906">
            <w:r w:rsidRPr="0032096C">
              <w:t>Receipt of income assistance</w:t>
            </w:r>
          </w:p>
        </w:tc>
        <w:tc>
          <w:tcPr>
            <w:tcW w:w="5055" w:type="dxa"/>
            <w:shd w:val="clear" w:color="auto" w:fill="auto"/>
            <w:vAlign w:val="center"/>
          </w:tcPr>
          <w:p w14:paraId="5438784E" w14:textId="77777777" w:rsidR="009B4E17" w:rsidRPr="0032096C" w:rsidRDefault="009B4E17" w:rsidP="00A84906">
            <w:r>
              <w:t>I</w:t>
            </w:r>
            <w:r w:rsidRPr="0032096C">
              <w:t>dentif</w:t>
            </w:r>
            <w:r>
              <w:t>ication of</w:t>
            </w:r>
            <w:r w:rsidRPr="0032096C">
              <w:t xml:space="preserve"> individuals who have received income assistance</w:t>
            </w:r>
          </w:p>
        </w:tc>
      </w:tr>
      <w:tr w:rsidR="009B4E17" w:rsidRPr="00493E1D" w14:paraId="3140B09E" w14:textId="77777777" w:rsidTr="00A84906">
        <w:tc>
          <w:tcPr>
            <w:tcW w:w="2263" w:type="dxa"/>
            <w:shd w:val="clear" w:color="auto" w:fill="auto"/>
            <w:vAlign w:val="center"/>
          </w:tcPr>
          <w:p w14:paraId="358DF838" w14:textId="306FF69E" w:rsidR="009B4E17" w:rsidRPr="00402718" w:rsidRDefault="009B4E17" w:rsidP="00A84906">
            <w:r w:rsidRPr="00402718">
              <w:t>Child and Family Services</w:t>
            </w:r>
            <w:r>
              <w:t>: Applications and Intake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22784F71" w14:textId="77777777" w:rsidR="009B4E17" w:rsidRPr="0032096C" w:rsidRDefault="009B4E17" w:rsidP="00A84906">
            <w:r w:rsidRPr="0032096C">
              <w:t>Child in care</w:t>
            </w:r>
          </w:p>
        </w:tc>
        <w:tc>
          <w:tcPr>
            <w:tcW w:w="5055" w:type="dxa"/>
            <w:shd w:val="clear" w:color="auto" w:fill="auto"/>
            <w:vAlign w:val="center"/>
          </w:tcPr>
          <w:p w14:paraId="7C8C6662" w14:textId="77777777" w:rsidR="009B4E17" w:rsidRPr="0032096C" w:rsidRDefault="009B4E17" w:rsidP="00A84906">
            <w:r>
              <w:t>I</w:t>
            </w:r>
            <w:r w:rsidRPr="0032096C">
              <w:t>dentif</w:t>
            </w:r>
            <w:r>
              <w:t>ication of</w:t>
            </w:r>
            <w:r w:rsidRPr="0032096C">
              <w:t xml:space="preserve"> children in care</w:t>
            </w:r>
          </w:p>
        </w:tc>
      </w:tr>
      <w:tr w:rsidR="009B4E17" w:rsidRPr="00493E1D" w14:paraId="48056523" w14:textId="77777777" w:rsidTr="00A84906">
        <w:tc>
          <w:tcPr>
            <w:tcW w:w="2263" w:type="dxa"/>
            <w:shd w:val="clear" w:color="auto" w:fill="auto"/>
            <w:vAlign w:val="center"/>
          </w:tcPr>
          <w:p w14:paraId="19C47059" w14:textId="77777777" w:rsidR="009B4E17" w:rsidRPr="00402718" w:rsidRDefault="009B4E17" w:rsidP="00A84906">
            <w:r>
              <w:t>Social Housing Tenant Management System (TMSI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2016BCBB" w14:textId="77777777" w:rsidR="009B4E17" w:rsidRPr="00180751" w:rsidRDefault="009B4E17" w:rsidP="00A84906">
            <w:r w:rsidRPr="00180751">
              <w:rPr>
                <w:color w:val="000000"/>
              </w:rPr>
              <w:t>Residents of social housing unit</w:t>
            </w:r>
            <w:r>
              <w:rPr>
                <w:color w:val="000000"/>
              </w:rPr>
              <w:t>s</w:t>
            </w:r>
          </w:p>
        </w:tc>
        <w:tc>
          <w:tcPr>
            <w:tcW w:w="5055" w:type="dxa"/>
            <w:shd w:val="clear" w:color="auto" w:fill="auto"/>
            <w:vAlign w:val="center"/>
          </w:tcPr>
          <w:p w14:paraId="235326D4" w14:textId="77777777" w:rsidR="009B4E17" w:rsidRPr="00180751" w:rsidRDefault="009B4E17" w:rsidP="00A84906">
            <w:r>
              <w:rPr>
                <w:color w:val="000000"/>
              </w:rPr>
              <w:t xml:space="preserve">Identification of </w:t>
            </w:r>
            <w:r w:rsidRPr="00180751">
              <w:rPr>
                <w:color w:val="000000"/>
              </w:rPr>
              <w:t>households living in social housing units managed by Manitoba Housing</w:t>
            </w:r>
          </w:p>
        </w:tc>
      </w:tr>
      <w:tr w:rsidR="009B4E17" w:rsidRPr="00493E1D" w14:paraId="7D07A462" w14:textId="77777777" w:rsidTr="00A84906">
        <w:tc>
          <w:tcPr>
            <w:tcW w:w="2263" w:type="dxa"/>
            <w:shd w:val="clear" w:color="auto" w:fill="auto"/>
            <w:vAlign w:val="center"/>
          </w:tcPr>
          <w:p w14:paraId="03851917" w14:textId="5254E2D7" w:rsidR="009B4E17" w:rsidRPr="00402718" w:rsidRDefault="009B4E17" w:rsidP="00A84906">
            <w:r w:rsidRPr="00402718">
              <w:t>Enrollment, Marks, and Assessments (STS/ICAB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24202EFF" w14:textId="77777777" w:rsidR="009B4E17" w:rsidRPr="0032096C" w:rsidRDefault="009B4E17" w:rsidP="00A84906">
            <w:r w:rsidRPr="0032096C">
              <w:t>Education performance</w:t>
            </w:r>
          </w:p>
        </w:tc>
        <w:tc>
          <w:tcPr>
            <w:tcW w:w="5055" w:type="dxa"/>
            <w:shd w:val="clear" w:color="auto" w:fill="auto"/>
            <w:vAlign w:val="center"/>
          </w:tcPr>
          <w:p w14:paraId="01B7A37D" w14:textId="77777777" w:rsidR="009B4E17" w:rsidRPr="0032096C" w:rsidRDefault="009B4E17" w:rsidP="00A84906">
            <w:r>
              <w:t>I</w:t>
            </w:r>
            <w:r w:rsidRPr="0032096C">
              <w:t>dentif</w:t>
            </w:r>
            <w:r>
              <w:t>ication of</w:t>
            </w:r>
            <w:r w:rsidRPr="0032096C">
              <w:t xml:space="preserve"> school performance</w:t>
            </w:r>
          </w:p>
        </w:tc>
      </w:tr>
      <w:tr w:rsidR="009B4E17" w:rsidRPr="00493E1D" w14:paraId="6557A4F7" w14:textId="77777777" w:rsidTr="00A84906">
        <w:tc>
          <w:tcPr>
            <w:tcW w:w="2263" w:type="dxa"/>
            <w:shd w:val="clear" w:color="auto" w:fill="auto"/>
            <w:vAlign w:val="center"/>
          </w:tcPr>
          <w:p w14:paraId="293A49BA" w14:textId="1D8F2AF9" w:rsidR="009B4E17" w:rsidRPr="00402718" w:rsidRDefault="009B4E17" w:rsidP="00A84906">
            <w:r w:rsidRPr="00402718">
              <w:t>Canada Census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3C2B345F" w14:textId="0D7D3D11" w:rsidR="00A84906" w:rsidRPr="0032096C" w:rsidRDefault="009B4E17" w:rsidP="00A84906">
            <w:r>
              <w:t>Immigration status</w:t>
            </w:r>
            <w:r w:rsidR="00A84906" w:rsidRPr="00A84906">
              <w:rPr>
                <w:sz w:val="20"/>
                <w:szCs w:val="20"/>
              </w:rPr>
              <w:t>*</w:t>
            </w:r>
          </w:p>
        </w:tc>
        <w:tc>
          <w:tcPr>
            <w:tcW w:w="5055" w:type="dxa"/>
            <w:shd w:val="clear" w:color="auto" w:fill="auto"/>
            <w:vAlign w:val="center"/>
          </w:tcPr>
          <w:p w14:paraId="6084E525" w14:textId="3273547E" w:rsidR="00A84906" w:rsidRPr="0032096C" w:rsidRDefault="009B4E17" w:rsidP="00A84906">
            <w:r>
              <w:t>Identification of children of parent(s) not native to Canada</w:t>
            </w:r>
          </w:p>
        </w:tc>
      </w:tr>
    </w:tbl>
    <w:bookmarkEnd w:id="1"/>
    <w:p w14:paraId="6E60807A" w14:textId="77777777" w:rsidR="009B4E17" w:rsidRPr="00145B5D" w:rsidRDefault="009B4E17" w:rsidP="009B4E17">
      <w:r>
        <w:rPr>
          <w:rFonts w:ascii="Segoe UI Emoji" w:hAnsi="Segoe UI Emoji"/>
        </w:rPr>
        <w:t>⭑</w:t>
      </w:r>
      <w:r w:rsidRPr="00664A3F">
        <w:t xml:space="preserve"> </w:t>
      </w:r>
      <w:r w:rsidRPr="00664A3F">
        <w:rPr>
          <w:sz w:val="20"/>
          <w:szCs w:val="20"/>
        </w:rPr>
        <w:t xml:space="preserve">Research Extracts which include the Permanent Resident Database provided by </w:t>
      </w:r>
      <w:r>
        <w:rPr>
          <w:sz w:val="20"/>
          <w:szCs w:val="20"/>
        </w:rPr>
        <w:t>Immigration, Refugees and Citizenship Canada (</w:t>
      </w:r>
      <w:r w:rsidRPr="00664A3F">
        <w:rPr>
          <w:sz w:val="20"/>
          <w:szCs w:val="20"/>
        </w:rPr>
        <w:t>IRCC</w:t>
      </w:r>
      <w:r>
        <w:rPr>
          <w:sz w:val="20"/>
          <w:szCs w:val="20"/>
        </w:rPr>
        <w:t>)</w:t>
      </w:r>
    </w:p>
    <w:p w14:paraId="22536EEC" w14:textId="77777777" w:rsidR="009A0E6B" w:rsidRDefault="009A0E6B"/>
    <w:sectPr w:rsidR="009A0E6B" w:rsidSect="009A0E6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4E17"/>
    <w:rsid w:val="00337B14"/>
    <w:rsid w:val="009A0E6B"/>
    <w:rsid w:val="009B4E17"/>
    <w:rsid w:val="009E15AC"/>
    <w:rsid w:val="00A84906"/>
    <w:rsid w:val="00CE4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51C00B"/>
  <w15:chartTrackingRefBased/>
  <w15:docId w15:val="{A11A4E0E-68F8-4181-A915-4E2F40CAFC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4E17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67</Words>
  <Characters>1527</Characters>
  <Application>Microsoft Office Word</Application>
  <DocSecurity>0</DocSecurity>
  <Lines>12</Lines>
  <Paragraphs>3</Paragraphs>
  <ScaleCrop>false</ScaleCrop>
  <Company/>
  <LinksUpToDate>false</LinksUpToDate>
  <CharactersWithSpaces>1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a Comaskey</dc:creator>
  <cp:keywords/>
  <dc:description/>
  <cp:lastModifiedBy>Brenda Comaskey</cp:lastModifiedBy>
  <cp:revision>3</cp:revision>
  <dcterms:created xsi:type="dcterms:W3CDTF">2023-10-04T18:50:00Z</dcterms:created>
  <dcterms:modified xsi:type="dcterms:W3CDTF">2023-10-12T16:39:00Z</dcterms:modified>
</cp:coreProperties>
</file>